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08AB" w:rsidRPr="008208AB" w:rsidRDefault="008208AB" w:rsidP="008208AB">
      <w:pPr>
        <w:rPr>
          <w:rFonts w:ascii="Arial" w:hAnsi="Arial" w:cs="Arial"/>
        </w:rPr>
      </w:pPr>
      <w:r w:rsidRPr="008208AB">
        <w:rPr>
          <w:rFonts w:ascii="Arial" w:hAnsi="Arial" w:cs="Arial"/>
        </w:rPr>
        <w:t xml:space="preserve">Supplementary Table 2. Relationship between macroscopic and microscopic ovary involvement according to lateral position </w:t>
      </w:r>
      <w:r w:rsidRPr="008208AB">
        <w:rPr>
          <w:rFonts w:ascii="Arial" w:hAnsi="Arial" w:cs="Arial"/>
        </w:rPr>
        <w:t>classification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940"/>
        <w:gridCol w:w="707"/>
        <w:gridCol w:w="707"/>
        <w:gridCol w:w="722"/>
        <w:gridCol w:w="668"/>
        <w:gridCol w:w="543"/>
        <w:gridCol w:w="722"/>
        <w:gridCol w:w="450"/>
        <w:gridCol w:w="785"/>
        <w:gridCol w:w="785"/>
      </w:tblGrid>
      <w:tr w:rsidR="008208AB" w:rsidRPr="008208AB" w:rsidTr="00233A8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08AB" w:rsidRPr="008208AB" w:rsidRDefault="008208AB" w:rsidP="00233A8A">
            <w:pPr>
              <w:widowControl/>
              <w:jc w:val="left"/>
              <w:rPr>
                <w:rFonts w:ascii="Arial" w:eastAsia="宋体" w:hAnsi="Arial" w:cs="Arial"/>
                <w:b/>
                <w:kern w:val="0"/>
                <w:sz w:val="14"/>
                <w:szCs w:val="14"/>
              </w:rPr>
            </w:pPr>
            <w:r w:rsidRPr="008208AB">
              <w:rPr>
                <w:rFonts w:ascii="Arial" w:eastAsia="宋体" w:hAnsi="Arial" w:cs="Arial"/>
                <w:b/>
                <w:kern w:val="0"/>
                <w:sz w:val="14"/>
                <w:szCs w:val="14"/>
              </w:rPr>
              <w:t xml:space="preserve">Macroscopic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208AB" w:rsidRPr="008208AB" w:rsidRDefault="008208AB" w:rsidP="00233A8A">
            <w:pPr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</w:pPr>
            <w:r w:rsidRPr="008208AB"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  <w:t>Bilatera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208AB" w:rsidRPr="008208AB" w:rsidRDefault="008208AB" w:rsidP="00233A8A">
            <w:pPr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</w:pPr>
            <w:r w:rsidRPr="008208AB"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  <w:t>Left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208AB" w:rsidRPr="008208AB" w:rsidRDefault="008208AB" w:rsidP="00233A8A">
            <w:pPr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</w:pPr>
            <w:r w:rsidRPr="008208AB"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  <w:t>Right</w:t>
            </w:r>
          </w:p>
        </w:tc>
      </w:tr>
      <w:tr w:rsidR="008208AB" w:rsidRPr="008208AB" w:rsidTr="00233A8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08AB" w:rsidRPr="00AC71B5" w:rsidRDefault="008208AB" w:rsidP="00233A8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208AB" w:rsidRPr="00AC71B5" w:rsidRDefault="008208AB" w:rsidP="00233A8A">
            <w:pPr>
              <w:rPr>
                <w:rFonts w:ascii="Arial" w:hAnsi="Arial" w:cs="Arial"/>
                <w:sz w:val="14"/>
                <w:szCs w:val="14"/>
              </w:rPr>
            </w:pPr>
            <w:r w:rsidRPr="008208AB">
              <w:rPr>
                <w:rFonts w:ascii="Arial" w:eastAsia="宋体" w:hAnsi="Arial" w:cs="Arial"/>
                <w:kern w:val="0"/>
                <w:sz w:val="14"/>
                <w:szCs w:val="14"/>
              </w:rPr>
              <w:t>116(91.3%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208AB" w:rsidRPr="00AC71B5" w:rsidRDefault="008208AB" w:rsidP="00233A8A">
            <w:pPr>
              <w:rPr>
                <w:rFonts w:ascii="Arial" w:hAnsi="Arial" w:cs="Arial"/>
                <w:sz w:val="14"/>
                <w:szCs w:val="14"/>
              </w:rPr>
            </w:pPr>
            <w:r w:rsidRPr="008208AB">
              <w:rPr>
                <w:rFonts w:ascii="Arial" w:eastAsia="宋体" w:hAnsi="Arial" w:cs="Arial"/>
                <w:kern w:val="0"/>
                <w:sz w:val="14"/>
                <w:szCs w:val="14"/>
              </w:rPr>
              <w:t>5(4%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208AB" w:rsidRPr="008208AB" w:rsidRDefault="008208AB" w:rsidP="00233A8A">
            <w:pPr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</w:pPr>
            <w:r w:rsidRPr="008208AB"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  <w:t>6(4.7%)</w:t>
            </w:r>
          </w:p>
        </w:tc>
      </w:tr>
      <w:tr w:rsidR="008208AB" w:rsidRPr="008208AB" w:rsidTr="00233A8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08AB" w:rsidRPr="008208AB" w:rsidRDefault="008208AB" w:rsidP="00233A8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4"/>
                <w:szCs w:val="14"/>
              </w:rPr>
            </w:pPr>
            <w:r w:rsidRPr="008208AB">
              <w:rPr>
                <w:rFonts w:ascii="Arial" w:eastAsia="宋体" w:hAnsi="Arial" w:cs="Arial"/>
                <w:b/>
                <w:bCs/>
                <w:kern w:val="0"/>
                <w:sz w:val="14"/>
                <w:szCs w:val="14"/>
              </w:rPr>
              <w:t>Microscop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208AB" w:rsidRPr="008208AB" w:rsidRDefault="008208AB" w:rsidP="00233A8A">
            <w:pPr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</w:pPr>
            <w:r w:rsidRPr="008208AB"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  <w:t>Bilater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208AB" w:rsidRPr="008208AB" w:rsidRDefault="008208AB" w:rsidP="00233A8A">
            <w:pPr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</w:pPr>
            <w:r w:rsidRPr="008208AB"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  <w:t>Lef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208AB" w:rsidRPr="008208AB" w:rsidRDefault="008208AB" w:rsidP="00233A8A">
            <w:pPr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</w:pPr>
            <w:r w:rsidRPr="008208AB"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  <w:t>R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208AB" w:rsidRPr="008208AB" w:rsidRDefault="008208AB" w:rsidP="00233A8A">
            <w:pPr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</w:pPr>
            <w:r w:rsidRPr="008208AB"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  <w:t>Bilater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208AB" w:rsidRPr="008208AB" w:rsidRDefault="008208AB" w:rsidP="00233A8A">
            <w:pPr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</w:pPr>
            <w:r w:rsidRPr="008208AB"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  <w:t>Lef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208AB" w:rsidRPr="008208AB" w:rsidRDefault="008208AB" w:rsidP="00233A8A">
            <w:pPr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</w:pPr>
            <w:r w:rsidRPr="008208AB"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  <w:t>R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208AB" w:rsidRPr="008208AB" w:rsidRDefault="008208AB" w:rsidP="00233A8A">
            <w:pPr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</w:pPr>
            <w:r w:rsidRPr="008208AB"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  <w:t>Bilater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208AB" w:rsidRPr="008208AB" w:rsidRDefault="008208AB" w:rsidP="00233A8A">
            <w:pPr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</w:pPr>
            <w:r w:rsidRPr="008208AB"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  <w:t>Lef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208AB" w:rsidRPr="008208AB" w:rsidRDefault="008208AB" w:rsidP="00233A8A">
            <w:pPr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</w:pPr>
            <w:r w:rsidRPr="008208AB"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  <w:t>R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208AB" w:rsidRPr="008208AB" w:rsidRDefault="008208AB" w:rsidP="00233A8A">
            <w:pPr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</w:pPr>
            <w:r w:rsidRPr="008208AB"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  <w:t>No</w:t>
            </w:r>
          </w:p>
        </w:tc>
      </w:tr>
      <w:tr w:rsidR="008208AB" w:rsidRPr="008208AB" w:rsidTr="00233A8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08AB" w:rsidRPr="008208AB" w:rsidRDefault="008208AB" w:rsidP="00233A8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208AB" w:rsidRPr="008208AB" w:rsidRDefault="008208AB" w:rsidP="00233A8A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8208AB">
              <w:rPr>
                <w:rFonts w:ascii="Arial" w:eastAsia="宋体" w:hAnsi="Arial" w:cs="Arial"/>
                <w:kern w:val="0"/>
                <w:sz w:val="14"/>
                <w:szCs w:val="14"/>
              </w:rPr>
              <w:t>112(96.6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208AB" w:rsidRPr="008208AB" w:rsidRDefault="008208AB" w:rsidP="00233A8A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8208AB">
              <w:rPr>
                <w:rFonts w:ascii="Arial" w:eastAsia="宋体" w:hAnsi="Arial" w:cs="Arial"/>
                <w:kern w:val="0"/>
                <w:sz w:val="14"/>
                <w:szCs w:val="14"/>
              </w:rPr>
              <w:t>1(0.9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208AB" w:rsidRPr="00AC71B5" w:rsidRDefault="008208AB" w:rsidP="00233A8A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8208AB">
              <w:rPr>
                <w:rFonts w:ascii="Arial" w:eastAsia="宋体" w:hAnsi="Arial" w:cs="Arial"/>
                <w:kern w:val="0"/>
                <w:sz w:val="14"/>
                <w:szCs w:val="14"/>
              </w:rPr>
              <w:t>3(2.6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208AB" w:rsidRPr="008208AB" w:rsidRDefault="008208AB" w:rsidP="00233A8A">
            <w:pPr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</w:pPr>
            <w:r w:rsidRPr="008208AB">
              <w:rPr>
                <w:rFonts w:ascii="Arial" w:eastAsia="宋体" w:hAnsi="Arial" w:cs="Arial"/>
                <w:kern w:val="0"/>
                <w:sz w:val="14"/>
                <w:szCs w:val="14"/>
              </w:rPr>
              <w:t>2(4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208AB" w:rsidRPr="008208AB" w:rsidRDefault="008208AB" w:rsidP="00233A8A">
            <w:pPr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</w:pPr>
            <w:r w:rsidRPr="008208AB">
              <w:rPr>
                <w:rFonts w:ascii="Arial" w:eastAsia="宋体" w:hAnsi="Arial" w:cs="Arial"/>
                <w:kern w:val="0"/>
                <w:sz w:val="14"/>
                <w:szCs w:val="14"/>
              </w:rPr>
              <w:t>3(6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208AB" w:rsidRPr="008208AB" w:rsidRDefault="008208AB" w:rsidP="00233A8A">
            <w:pPr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</w:pPr>
            <w:r w:rsidRPr="008208AB"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208AB" w:rsidRPr="008208AB" w:rsidRDefault="008208AB" w:rsidP="00233A8A">
            <w:pPr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</w:pPr>
            <w:r w:rsidRPr="008208AB"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208AB" w:rsidRPr="008208AB" w:rsidRDefault="008208AB" w:rsidP="00233A8A">
            <w:pPr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</w:pPr>
            <w:r w:rsidRPr="008208AB"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208AB" w:rsidRPr="008208AB" w:rsidRDefault="008208AB" w:rsidP="00233A8A">
            <w:pPr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</w:pPr>
            <w:r w:rsidRPr="008208AB">
              <w:rPr>
                <w:rFonts w:ascii="Arial" w:eastAsia="宋体" w:hAnsi="Arial" w:cs="Arial"/>
                <w:kern w:val="0"/>
                <w:sz w:val="14"/>
                <w:szCs w:val="14"/>
              </w:rPr>
              <w:t>5(83.3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208AB" w:rsidRPr="008208AB" w:rsidRDefault="008208AB" w:rsidP="00233A8A">
            <w:pPr>
              <w:rPr>
                <w:rFonts w:ascii="Arial" w:eastAsia="宋体" w:hAnsi="Arial" w:cs="Arial"/>
                <w:bCs/>
                <w:kern w:val="0"/>
                <w:sz w:val="14"/>
                <w:szCs w:val="14"/>
              </w:rPr>
            </w:pPr>
            <w:r w:rsidRPr="008208AB">
              <w:rPr>
                <w:rFonts w:ascii="Arial" w:eastAsia="宋体" w:hAnsi="Arial" w:cs="Arial"/>
                <w:kern w:val="0"/>
                <w:sz w:val="14"/>
                <w:szCs w:val="14"/>
              </w:rPr>
              <w:t>1(16.7%)</w:t>
            </w:r>
          </w:p>
        </w:tc>
      </w:tr>
    </w:tbl>
    <w:p w:rsidR="007A2790" w:rsidRPr="008208AB" w:rsidRDefault="007A2790">
      <w:pPr>
        <w:rPr>
          <w:rFonts w:ascii="Arial" w:hAnsi="Arial" w:cs="Arial"/>
        </w:rPr>
      </w:pPr>
    </w:p>
    <w:sectPr w:rsidR="007A2790" w:rsidRPr="008208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8AB"/>
    <w:rsid w:val="007A2790"/>
    <w:rsid w:val="00820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FD477A-C492-449F-A4AE-FE168E853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08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Weng</dc:creator>
  <cp:keywords/>
  <dc:description/>
  <cp:lastModifiedBy>Zhen Weng</cp:lastModifiedBy>
  <cp:revision>1</cp:revision>
  <dcterms:created xsi:type="dcterms:W3CDTF">2025-04-21T11:27:00Z</dcterms:created>
  <dcterms:modified xsi:type="dcterms:W3CDTF">2025-04-21T11:28:00Z</dcterms:modified>
</cp:coreProperties>
</file>